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 xml:space="preserve">. Summary of 43 predicted genes in the unique region of isolate ND90Pr associated with the virulence locus </w:t>
      </w:r>
      <w:r>
        <w:rPr>
          <w:rFonts w:cs="Times New Roman" w:ascii="Times New Roman" w:hAnsi="Times New Roman"/>
          <w:i/>
          <w:sz w:val="24"/>
          <w:szCs w:val="24"/>
        </w:rPr>
        <w:t>VHv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679"/>
        <w:gridCol w:w="3140"/>
        <w:gridCol w:w="1510"/>
        <w:gridCol w:w="1934"/>
        <w:gridCol w:w="2410"/>
        <w:gridCol w:w="1258"/>
      </w:tblGrid>
      <w:tr>
        <w:trPr>
          <w:trHeight w:val="385" w:hRule="atLeast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otein I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OG or GO Descriptio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est hit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 identity</w:t>
            </w:r>
          </w:p>
        </w:tc>
      </w:tr>
      <w:tr>
        <w:trPr>
          <w:trHeight w:val="201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4051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5891-2057961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on-ribosomal peptide synthetase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C-toxin synthetase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1940764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ritici-repen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77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9008-2059988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03676:nucleic acid binding;0004523:ribonuclease H activit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158708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. sclerotiorum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25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2497-2063609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-binding centromere protein B (CENP-B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3297107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eres f. tere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08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3643-2063858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4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5409-2070353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ltidrug/pheromone exporter, ABC superfamil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md1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1940759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ritici-repen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4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1052-2072167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-hydroxyacyl-CoA dehydrogenas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1793390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nodorum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11535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3740-2077584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on-ribosomal peptide synthetase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33059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eres f. tere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72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49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2262-2083366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hydrogenases with different specificities (related to short-chain alcohol dehydrogenases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rt chain dehydrogenase family protein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2480320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. stipitatu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81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083881-2084063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86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085983-2086171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53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087647-2089329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54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9462-2091622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66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093485-2093673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5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094441-2095038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61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095152-2096828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22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7749-2097916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03677: DNA bind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329774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eres f. tere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600" w:hRule="atLeast"/>
        </w:trPr>
        <w:tc>
          <w:tcPr>
            <w:tcW w:w="1283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able S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. Continued. </w:t>
            </w:r>
          </w:p>
        </w:tc>
      </w:tr>
      <w:tr>
        <w:trPr>
          <w:trHeight w:val="385" w:hRule="atLeast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otein I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OG or GO Descriptio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est hit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 identity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194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098674-2099345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794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9539-2101179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-binding centromere protein B (CENP-B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329774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eres f. tere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196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2242-2102971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43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04616-2106963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6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08595-2109682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60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11623-2111996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433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3530-2114021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064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4516-2115957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gen-activated protein kinase kinase (MAP2K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/threonine protein kinase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4444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0"/>
                <w:szCs w:val="20"/>
              </w:rPr>
              <w:t>XP_001934630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ritici-repen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43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8188-2118622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215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9914-2121265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05515:protein bind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4444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0"/>
                <w:szCs w:val="20"/>
              </w:rPr>
              <w:t>XP_001940056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ritici-repen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12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43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2464-2124601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cuolar sorting protein VPS1, dynamin, and related protein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feron-induced GTP-binding protein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1942221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ritici-repen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7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6976-2128512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05515:protein bind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44444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0"/>
                <w:szCs w:val="20"/>
              </w:rPr>
              <w:t>XP_001793198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P. nodorum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9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31334-2131852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60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33172-2134386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43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5136-2135816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05515:protein bind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2623588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. dermatitid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600" w:hRule="atLeast"/>
        </w:trPr>
        <w:tc>
          <w:tcPr>
            <w:tcW w:w="1283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Table S6. Continued. </w:t>
            </w:r>
          </w:p>
        </w:tc>
      </w:tr>
      <w:tr>
        <w:trPr>
          <w:trHeight w:val="385" w:hRule="atLeast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otein I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OG or GO Description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est hit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cent identity</w:t>
            </w:r>
          </w:p>
        </w:tc>
      </w:tr>
      <w:tr>
        <w:trPr>
          <w:trHeight w:val="548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85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909-2139145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OG: Predicted E3 ubiquitin ligase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protein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2583523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U. reesii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61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677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9431-2140630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-dependent methyltransferase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3295285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eres f. tere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5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41717-2142144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61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42607-2143125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79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64154-2164524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95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7779-2170096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histone tail methylase containing SET domai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P_003297709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. teres f. tere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40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71986-2172249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97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72433-2172585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65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72874-2173784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8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74435-2175346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59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75549-2176935 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600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177116-2177878 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3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JGI protein ID (http://genome.jgi-psf.org/Cocsa1/Cocsa1.home.html)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The best hit gene name. HP indicates hypothetical protein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8:14:00Z</dcterms:created>
  <dc:creator>Yueqiang Leng</dc:creator>
  <dc:description/>
  <dc:language>en-US</dc:language>
  <cp:lastModifiedBy>Gillian Turgeon</cp:lastModifiedBy>
  <cp:lastPrinted>2012-01-24T13:58:00Z</cp:lastPrinted>
  <dcterms:modified xsi:type="dcterms:W3CDTF">2012-11-12T18:14:00Z</dcterms:modified>
  <cp:revision>2</cp:revision>
  <dc:subject/>
  <dc:title/>
</cp:coreProperties>
</file>